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7AE88" w14:textId="0D846694" w:rsidR="006820B6" w:rsidRPr="00F35250" w:rsidRDefault="006820B6" w:rsidP="006820B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5250">
        <w:rPr>
          <w:rFonts w:ascii="Times New Roman" w:hAnsi="Times New Roman" w:cs="Times New Roman"/>
          <w:b/>
          <w:bCs/>
          <w:sz w:val="20"/>
          <w:szCs w:val="20"/>
        </w:rPr>
        <w:t>Supplementary Table Legends</w:t>
      </w:r>
    </w:p>
    <w:p w14:paraId="152896E3" w14:textId="42AF5A7E" w:rsidR="00660162" w:rsidRPr="00660162" w:rsidRDefault="00660162">
      <w:pPr>
        <w:rPr>
          <w:rFonts w:ascii="Times New Roman" w:hAnsi="Times New Roman" w:cs="Times New Roman" w:hint="eastAsia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644017">
        <w:rPr>
          <w:rFonts w:ascii="Times New Roman" w:hAnsi="Times New Roman" w:cs="Times New Roman"/>
          <w:sz w:val="20"/>
          <w:szCs w:val="20"/>
        </w:rPr>
        <w:t xml:space="preserve">. Summary of </w:t>
      </w:r>
      <w:r w:rsidR="00C173AE" w:rsidRPr="00C173AE">
        <w:rPr>
          <w:rFonts w:ascii="Times New Roman" w:hAnsi="Times New Roman" w:cs="Times New Roman"/>
          <w:sz w:val="20"/>
          <w:szCs w:val="20"/>
        </w:rPr>
        <w:t>Gene sequence information</w:t>
      </w:r>
      <w:r w:rsidRPr="00644017">
        <w:rPr>
          <w:rFonts w:ascii="Times New Roman" w:hAnsi="Times New Roman" w:cs="Times New Roman"/>
          <w:sz w:val="20"/>
          <w:szCs w:val="20"/>
        </w:rPr>
        <w:t>.</w:t>
      </w:r>
    </w:p>
    <w:p w14:paraId="269B81EF" w14:textId="15F26416" w:rsidR="0001683F" w:rsidRPr="00644017" w:rsidRDefault="0001683F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2</w:t>
      </w:r>
      <w:r w:rsidRPr="00644017">
        <w:rPr>
          <w:rFonts w:ascii="Times New Roman" w:hAnsi="Times New Roman" w:cs="Times New Roman"/>
          <w:sz w:val="20"/>
          <w:szCs w:val="20"/>
        </w:rPr>
        <w:t xml:space="preserve">. Summary of </w:t>
      </w:r>
      <w:r w:rsidR="00850927">
        <w:rPr>
          <w:rFonts w:ascii="Times New Roman" w:hAnsi="Times New Roman" w:cs="Times New Roman"/>
          <w:sz w:val="20"/>
          <w:szCs w:val="20"/>
        </w:rPr>
        <w:t xml:space="preserve">the </w:t>
      </w:r>
      <w:r w:rsidRPr="00644017">
        <w:rPr>
          <w:rFonts w:ascii="Times New Roman" w:hAnsi="Times New Roman" w:cs="Times New Roman"/>
          <w:sz w:val="20"/>
          <w:szCs w:val="20"/>
        </w:rPr>
        <w:t xml:space="preserve">abundance of microbial species at the </w:t>
      </w:r>
      <w:r w:rsidR="00F4627F" w:rsidRPr="00644017">
        <w:rPr>
          <w:rFonts w:ascii="Times New Roman" w:hAnsi="Times New Roman" w:cs="Times New Roman"/>
          <w:sz w:val="20"/>
          <w:szCs w:val="20"/>
        </w:rPr>
        <w:t>phylum</w:t>
      </w:r>
      <w:r w:rsidR="00850927">
        <w:rPr>
          <w:rFonts w:ascii="Times New Roman" w:hAnsi="Times New Roman" w:cs="Times New Roman"/>
          <w:sz w:val="20"/>
          <w:szCs w:val="20"/>
        </w:rPr>
        <w:t xml:space="preserve"> </w:t>
      </w:r>
      <w:r w:rsidRPr="00644017">
        <w:rPr>
          <w:rFonts w:ascii="Times New Roman" w:hAnsi="Times New Roman" w:cs="Times New Roman"/>
          <w:sz w:val="20"/>
          <w:szCs w:val="20"/>
        </w:rPr>
        <w:t>level.</w:t>
      </w:r>
    </w:p>
    <w:p w14:paraId="63C19585" w14:textId="1BD8A9AA" w:rsidR="00F4627F" w:rsidRPr="00644017" w:rsidRDefault="00F4627F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3</w:t>
      </w:r>
      <w:r w:rsidRPr="00644017">
        <w:rPr>
          <w:rFonts w:ascii="Times New Roman" w:hAnsi="Times New Roman" w:cs="Times New Roman"/>
          <w:sz w:val="20"/>
          <w:szCs w:val="20"/>
        </w:rPr>
        <w:t xml:space="preserve">. Summary of </w:t>
      </w:r>
      <w:r w:rsidR="00850927">
        <w:rPr>
          <w:rFonts w:ascii="Times New Roman" w:hAnsi="Times New Roman" w:cs="Times New Roman"/>
          <w:sz w:val="20"/>
          <w:szCs w:val="20"/>
        </w:rPr>
        <w:t xml:space="preserve">the </w:t>
      </w:r>
      <w:r w:rsidRPr="00644017">
        <w:rPr>
          <w:rFonts w:ascii="Times New Roman" w:hAnsi="Times New Roman" w:cs="Times New Roman"/>
          <w:sz w:val="20"/>
          <w:szCs w:val="20"/>
        </w:rPr>
        <w:t>abundance of microbial species at the genus</w:t>
      </w:r>
      <w:r w:rsidR="00850927">
        <w:rPr>
          <w:rFonts w:ascii="Times New Roman" w:hAnsi="Times New Roman" w:cs="Times New Roman"/>
          <w:sz w:val="20"/>
          <w:szCs w:val="20"/>
        </w:rPr>
        <w:t xml:space="preserve"> </w:t>
      </w:r>
      <w:r w:rsidRPr="00644017">
        <w:rPr>
          <w:rFonts w:ascii="Times New Roman" w:hAnsi="Times New Roman" w:cs="Times New Roman"/>
          <w:sz w:val="20"/>
          <w:szCs w:val="20"/>
        </w:rPr>
        <w:t>level.</w:t>
      </w:r>
    </w:p>
    <w:p w14:paraId="26DAE9BE" w14:textId="0C8C4D93" w:rsidR="00934CE9" w:rsidRDefault="00934CE9" w:rsidP="00934CE9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4</w:t>
      </w:r>
      <w:r w:rsidRPr="00644017">
        <w:rPr>
          <w:rFonts w:ascii="Times New Roman" w:hAnsi="Times New Roman" w:cs="Times New Roman"/>
          <w:sz w:val="20"/>
          <w:szCs w:val="20"/>
        </w:rPr>
        <w:t xml:space="preserve">. Summary of </w:t>
      </w:r>
      <w:r w:rsidR="00850927">
        <w:rPr>
          <w:rFonts w:ascii="Times New Roman" w:hAnsi="Times New Roman" w:cs="Times New Roman"/>
          <w:sz w:val="20"/>
          <w:szCs w:val="20"/>
        </w:rPr>
        <w:t xml:space="preserve">the </w:t>
      </w:r>
      <w:r w:rsidRPr="00644017">
        <w:rPr>
          <w:rFonts w:ascii="Times New Roman" w:hAnsi="Times New Roman" w:cs="Times New Roman"/>
          <w:sz w:val="20"/>
          <w:szCs w:val="20"/>
        </w:rPr>
        <w:t>abundance of microbial species at the species</w:t>
      </w:r>
      <w:r w:rsidR="00850927">
        <w:rPr>
          <w:rFonts w:ascii="Times New Roman" w:hAnsi="Times New Roman" w:cs="Times New Roman"/>
          <w:sz w:val="20"/>
          <w:szCs w:val="20"/>
        </w:rPr>
        <w:t xml:space="preserve"> </w:t>
      </w:r>
      <w:r w:rsidRPr="00644017">
        <w:rPr>
          <w:rFonts w:ascii="Times New Roman" w:hAnsi="Times New Roman" w:cs="Times New Roman"/>
          <w:sz w:val="20"/>
          <w:szCs w:val="20"/>
        </w:rPr>
        <w:t>level.</w:t>
      </w:r>
    </w:p>
    <w:p w14:paraId="7B41CB4F" w14:textId="0104C96E" w:rsidR="00AD14DA" w:rsidRDefault="00AD14DA" w:rsidP="00934CE9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5</w:t>
      </w:r>
      <w:r w:rsidRPr="00644017">
        <w:rPr>
          <w:rFonts w:ascii="Times New Roman" w:hAnsi="Times New Roman" w:cs="Times New Roman"/>
          <w:sz w:val="20"/>
          <w:szCs w:val="20"/>
        </w:rPr>
        <w:t xml:space="preserve">. Summary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644017">
        <w:rPr>
          <w:rFonts w:ascii="Times New Roman" w:hAnsi="Times New Roman" w:cs="Times New Roman"/>
          <w:sz w:val="20"/>
          <w:szCs w:val="20"/>
        </w:rPr>
        <w:t>abundance of microbial species at the phenotyp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4017">
        <w:rPr>
          <w:rFonts w:ascii="Times New Roman" w:hAnsi="Times New Roman" w:cs="Times New Roman"/>
          <w:sz w:val="20"/>
          <w:szCs w:val="20"/>
        </w:rPr>
        <w:t>level.</w:t>
      </w:r>
    </w:p>
    <w:p w14:paraId="4FBF269D" w14:textId="2B49B49C" w:rsidR="00BB65E4" w:rsidRPr="00BB65E4" w:rsidRDefault="00BB65E4" w:rsidP="00934CE9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6</w:t>
      </w:r>
      <w:r w:rsidRPr="00644017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86788791"/>
      <w:r w:rsidR="004C7473" w:rsidRPr="004C7473">
        <w:rPr>
          <w:rFonts w:ascii="Times New Roman" w:hAnsi="Times New Roman" w:cs="Times New Roman"/>
          <w:sz w:val="20"/>
          <w:szCs w:val="20"/>
        </w:rPr>
        <w:t xml:space="preserve">Association between the </w:t>
      </w:r>
      <w:r w:rsidR="004C7473" w:rsidRPr="00644017">
        <w:rPr>
          <w:rFonts w:ascii="Times New Roman" w:hAnsi="Times New Roman" w:cs="Times New Roman"/>
          <w:sz w:val="20"/>
          <w:szCs w:val="20"/>
        </w:rPr>
        <w:t>abundance of</w:t>
      </w:r>
      <w:r w:rsidR="004C7473">
        <w:rPr>
          <w:rFonts w:ascii="Times New Roman" w:hAnsi="Times New Roman" w:cs="Times New Roman"/>
          <w:sz w:val="20"/>
          <w:szCs w:val="20"/>
        </w:rPr>
        <w:t xml:space="preserve"> genus</w:t>
      </w:r>
      <w:r w:rsidR="00FA5C2B">
        <w:rPr>
          <w:rFonts w:ascii="Times New Roman" w:hAnsi="Times New Roman" w:cs="Times New Roman"/>
          <w:sz w:val="20"/>
          <w:szCs w:val="20"/>
        </w:rPr>
        <w:t>/OTUs</w:t>
      </w:r>
      <w:r w:rsidR="004C7473">
        <w:rPr>
          <w:rFonts w:ascii="Times New Roman" w:hAnsi="Times New Roman" w:cs="Times New Roman"/>
          <w:sz w:val="20"/>
          <w:szCs w:val="20"/>
        </w:rPr>
        <w:t xml:space="preserve"> </w:t>
      </w:r>
      <w:r w:rsidR="006125C5">
        <w:rPr>
          <w:rFonts w:ascii="Times New Roman" w:hAnsi="Times New Roman" w:cs="Times New Roman"/>
          <w:sz w:val="20"/>
          <w:szCs w:val="20"/>
        </w:rPr>
        <w:t>m</w:t>
      </w:r>
      <w:r w:rsidR="004C7473" w:rsidRPr="004C7473">
        <w:rPr>
          <w:rFonts w:ascii="Times New Roman" w:hAnsi="Times New Roman" w:cs="Times New Roman"/>
          <w:sz w:val="20"/>
          <w:szCs w:val="20"/>
        </w:rPr>
        <w:t xml:space="preserve">icrobial and </w:t>
      </w:r>
      <w:r w:rsidR="00EE5FC2">
        <w:rPr>
          <w:rFonts w:ascii="Times New Roman" w:hAnsi="Times New Roman" w:cs="Times New Roman"/>
          <w:sz w:val="20"/>
          <w:szCs w:val="20"/>
        </w:rPr>
        <w:t>n</w:t>
      </w:r>
      <w:r w:rsidR="00EE5FC2" w:rsidRPr="00EE5FC2">
        <w:rPr>
          <w:rFonts w:ascii="Times New Roman" w:hAnsi="Times New Roman" w:cs="Times New Roman"/>
          <w:sz w:val="20"/>
          <w:szCs w:val="20"/>
        </w:rPr>
        <w:t>eurological function score</w:t>
      </w:r>
      <w:r w:rsidR="004C7473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1F6AC61D" w14:textId="0B12347B" w:rsidR="0001683F" w:rsidRDefault="0001683F" w:rsidP="0001683F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7</w:t>
      </w:r>
      <w:r w:rsidRPr="00644017">
        <w:rPr>
          <w:rFonts w:ascii="Times New Roman" w:hAnsi="Times New Roman" w:cs="Times New Roman"/>
          <w:sz w:val="20"/>
          <w:szCs w:val="20"/>
        </w:rPr>
        <w:t xml:space="preserve">. The 16S-based significant changes in abundance for all </w:t>
      </w:r>
      <w:r w:rsidR="00D07BB6">
        <w:rPr>
          <w:rFonts w:ascii="Times New Roman" w:hAnsi="Times New Roman" w:cs="Times New Roman"/>
          <w:sz w:val="20"/>
          <w:szCs w:val="20"/>
        </w:rPr>
        <w:t>KO</w:t>
      </w:r>
      <w:r w:rsidR="00D07BB6">
        <w:rPr>
          <w:rFonts w:ascii="Times New Roman" w:hAnsi="Times New Roman" w:cs="Times New Roman" w:hint="eastAsia"/>
          <w:sz w:val="20"/>
          <w:szCs w:val="20"/>
        </w:rPr>
        <w:t>s</w:t>
      </w:r>
      <w:r w:rsidRPr="00644017">
        <w:rPr>
          <w:rFonts w:ascii="Times New Roman" w:hAnsi="Times New Roman" w:cs="Times New Roman"/>
          <w:sz w:val="20"/>
          <w:szCs w:val="20"/>
        </w:rPr>
        <w:t xml:space="preserve"> between any two groups among the f</w:t>
      </w:r>
      <w:r w:rsidR="00AD14DA">
        <w:rPr>
          <w:rFonts w:ascii="Times New Roman" w:hAnsi="Times New Roman" w:cs="Times New Roman"/>
          <w:sz w:val="20"/>
          <w:szCs w:val="20"/>
        </w:rPr>
        <w:t>our</w:t>
      </w:r>
      <w:r w:rsidRPr="00644017">
        <w:rPr>
          <w:rFonts w:ascii="Times New Roman" w:hAnsi="Times New Roman" w:cs="Times New Roman"/>
          <w:sz w:val="20"/>
          <w:szCs w:val="20"/>
        </w:rPr>
        <w:t xml:space="preserve"> subject groups.</w:t>
      </w:r>
    </w:p>
    <w:p w14:paraId="07EA7D67" w14:textId="023143AA" w:rsidR="00DF3A90" w:rsidRPr="00716733" w:rsidRDefault="002D5676" w:rsidP="0001683F">
      <w:pPr>
        <w:rPr>
          <w:rFonts w:ascii="Times New Roman" w:hAnsi="Times New Roman" w:cs="Times New Roman"/>
          <w:sz w:val="20"/>
          <w:szCs w:val="20"/>
        </w:rPr>
      </w:pPr>
      <w:r w:rsidRPr="00644017">
        <w:rPr>
          <w:rFonts w:ascii="Times New Roman" w:hAnsi="Times New Roman" w:cs="Times New Roman"/>
          <w:sz w:val="20"/>
          <w:szCs w:val="20"/>
        </w:rPr>
        <w:t>Table S</w:t>
      </w:r>
      <w:r w:rsidR="00660162">
        <w:rPr>
          <w:rFonts w:ascii="Times New Roman" w:hAnsi="Times New Roman" w:cs="Times New Roman"/>
          <w:sz w:val="20"/>
          <w:szCs w:val="20"/>
        </w:rPr>
        <w:t>8</w:t>
      </w:r>
      <w:r w:rsidRPr="00644017">
        <w:rPr>
          <w:rFonts w:ascii="Times New Roman" w:hAnsi="Times New Roman" w:cs="Times New Roman"/>
          <w:sz w:val="20"/>
          <w:szCs w:val="20"/>
        </w:rPr>
        <w:t xml:space="preserve">. </w:t>
      </w:r>
      <w:r w:rsidR="00716733" w:rsidRPr="00716733">
        <w:rPr>
          <w:rFonts w:ascii="Times New Roman" w:hAnsi="Times New Roman" w:cs="Times New Roman"/>
          <w:sz w:val="20"/>
          <w:szCs w:val="20"/>
        </w:rPr>
        <w:t xml:space="preserve">Correlation between </w:t>
      </w:r>
      <w:r w:rsidR="00716733">
        <w:rPr>
          <w:rFonts w:ascii="Times New Roman" w:hAnsi="Times New Roman" w:cs="Times New Roman"/>
          <w:sz w:val="20"/>
          <w:szCs w:val="20"/>
        </w:rPr>
        <w:t>SCFAs</w:t>
      </w:r>
      <w:r w:rsidR="00716733" w:rsidRPr="00716733">
        <w:rPr>
          <w:rFonts w:ascii="Times New Roman" w:hAnsi="Times New Roman" w:cs="Times New Roman"/>
          <w:sz w:val="20"/>
          <w:szCs w:val="20"/>
        </w:rPr>
        <w:t xml:space="preserve"> and </w:t>
      </w:r>
      <w:r w:rsidR="00716733">
        <w:rPr>
          <w:rFonts w:ascii="Times New Roman" w:hAnsi="Times New Roman" w:cs="Times New Roman"/>
          <w:sz w:val="20"/>
          <w:szCs w:val="20"/>
        </w:rPr>
        <w:t xml:space="preserve">the </w:t>
      </w:r>
      <w:r w:rsidR="00716733" w:rsidRPr="00716733">
        <w:rPr>
          <w:rFonts w:ascii="Times New Roman" w:hAnsi="Times New Roman" w:cs="Times New Roman"/>
          <w:sz w:val="20"/>
          <w:szCs w:val="20"/>
        </w:rPr>
        <w:t>genus</w:t>
      </w:r>
      <w:r w:rsidR="00716733" w:rsidRPr="00644017">
        <w:rPr>
          <w:rFonts w:ascii="Times New Roman" w:hAnsi="Times New Roman" w:cs="Times New Roman"/>
          <w:sz w:val="20"/>
          <w:szCs w:val="20"/>
        </w:rPr>
        <w:t xml:space="preserve"> </w:t>
      </w:r>
      <w:r w:rsidR="00716733">
        <w:rPr>
          <w:rFonts w:ascii="Times New Roman" w:hAnsi="Times New Roman" w:cs="Times New Roman"/>
          <w:sz w:val="20"/>
          <w:szCs w:val="20"/>
        </w:rPr>
        <w:t xml:space="preserve">levels of gut </w:t>
      </w:r>
      <w:r w:rsidR="00716733" w:rsidRPr="00716733">
        <w:rPr>
          <w:rFonts w:ascii="Times New Roman" w:hAnsi="Times New Roman" w:cs="Times New Roman"/>
          <w:sz w:val="20"/>
          <w:szCs w:val="20"/>
        </w:rPr>
        <w:t>microflora</w:t>
      </w:r>
      <w:r w:rsidR="00716733" w:rsidRPr="00644017">
        <w:rPr>
          <w:rFonts w:ascii="Times New Roman" w:hAnsi="Times New Roman" w:cs="Times New Roman"/>
          <w:sz w:val="20"/>
          <w:szCs w:val="20"/>
        </w:rPr>
        <w:t xml:space="preserve"> </w:t>
      </w:r>
      <w:r w:rsidR="00716733">
        <w:rPr>
          <w:rFonts w:ascii="Times New Roman" w:hAnsi="Times New Roman" w:cs="Times New Roman"/>
          <w:sz w:val="20"/>
          <w:szCs w:val="20"/>
        </w:rPr>
        <w:t xml:space="preserve">based on </w:t>
      </w:r>
      <w:r w:rsidR="00716733" w:rsidRPr="00716733">
        <w:rPr>
          <w:rFonts w:ascii="Times New Roman" w:hAnsi="Times New Roman" w:cs="Times New Roman"/>
          <w:i/>
          <w:iCs/>
          <w:sz w:val="20"/>
          <w:szCs w:val="20"/>
        </w:rPr>
        <w:t>P&lt;0.05</w:t>
      </w:r>
      <w:r w:rsidR="00716733" w:rsidRPr="00716733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716733" w:rsidRPr="00E20191">
        <w:rPr>
          <w:rFonts w:ascii="Times New Roman" w:hAnsi="Times New Roman"/>
          <w:color w:val="000000" w:themeColor="text1"/>
          <w:kern w:val="0"/>
          <w:sz w:val="20"/>
          <w:szCs w:val="20"/>
        </w:rPr>
        <w:t>in at least one of the four groups</w:t>
      </w:r>
      <w:r w:rsidR="00716733">
        <w:rPr>
          <w:rFonts w:ascii="Times New Roman" w:hAnsi="Times New Roman" w:cs="Times New Roman" w:hint="eastAsia"/>
          <w:sz w:val="20"/>
          <w:szCs w:val="20"/>
        </w:rPr>
        <w:t>.</w:t>
      </w:r>
    </w:p>
    <w:p w14:paraId="4037E1A0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FB2FBF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D5FF847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960F0D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F961830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0B49F68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332877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9F5474A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645476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F9624F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4E07C1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94C320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84B60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A5DCCC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10EDD4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75D6BD4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F8F138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B82EE3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FE8D8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A3E55D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3660A4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7A3C57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882513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CF0F78A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259C97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926F91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74380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BDD70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5C1B52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E14B9D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FEF982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3A9E84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6A2181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688886" w14:textId="77777777" w:rsidR="00C32AF7" w:rsidRDefault="00C32AF7" w:rsidP="00A30ED6">
      <w:pPr>
        <w:rPr>
          <w:rFonts w:ascii="Times New Roman" w:hAnsi="Times New Roman" w:cs="Times New Roman"/>
          <w:sz w:val="20"/>
          <w:szCs w:val="20"/>
        </w:rPr>
      </w:pPr>
    </w:p>
    <w:p w14:paraId="12B942CE" w14:textId="2B7F4B70" w:rsidR="007428D4" w:rsidRPr="00F4627F" w:rsidRDefault="007428D4" w:rsidP="007428D4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</w:p>
    <w:tbl>
      <w:tblPr>
        <w:tblW w:w="6380" w:type="dxa"/>
        <w:jc w:val="center"/>
        <w:tblLook w:val="04A0" w:firstRow="1" w:lastRow="0" w:firstColumn="1" w:lastColumn="0" w:noHBand="0" w:noVBand="1"/>
      </w:tblPr>
      <w:tblGrid>
        <w:gridCol w:w="960"/>
        <w:gridCol w:w="4460"/>
        <w:gridCol w:w="960"/>
      </w:tblGrid>
      <w:tr w:rsidR="00172E70" w:rsidRPr="00172E70" w14:paraId="74FE61EF" w14:textId="77777777" w:rsidTr="00172E70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4519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94F0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B89E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</w:tr>
      <w:tr w:rsidR="00172E70" w:rsidRPr="00172E70" w14:paraId="059CB791" w14:textId="77777777" w:rsidTr="00172E70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42D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0FC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ward Primer: GCCGCTAAGAGCACAGCA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6D6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172E70" w:rsidRPr="00172E70" w14:paraId="04CEF2D2" w14:textId="77777777" w:rsidTr="00172E70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F583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980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verse Primer: GCCCTCCTTTTAACACATCAG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774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72E70" w:rsidRPr="00172E70" w14:paraId="4B9F1B1F" w14:textId="77777777" w:rsidTr="00172E70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880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18C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: TGAAAGTCCACCTCCTTAC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06E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72E70" w:rsidRPr="00172E70" w14:paraId="0DB65144" w14:textId="77777777" w:rsidTr="00172E70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41F7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212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: CCGGATAAAAAGAGTACG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0F01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172E70" w:rsidRPr="00172E70" w14:paraId="55095C3F" w14:textId="77777777" w:rsidTr="00172E70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85527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C88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: AGGTCGGTGTGAACGGAT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2C32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172E70" w:rsidRPr="00172E70" w14:paraId="42C7254F" w14:textId="77777777" w:rsidTr="00172E70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4ADE2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9E81" w14:textId="77777777" w:rsidR="00172E70" w:rsidRPr="00172E70" w:rsidRDefault="00172E70" w:rsidP="00172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: GGGGTCGTTGATGGCAA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87D0" w14:textId="77777777" w:rsidR="00172E70" w:rsidRPr="00172E70" w:rsidRDefault="00172E70" w:rsidP="00172E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2E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</w:tbl>
    <w:p w14:paraId="2744D961" w14:textId="77777777" w:rsidR="007428D4" w:rsidRDefault="007428D4" w:rsidP="00C173AE">
      <w:pPr>
        <w:rPr>
          <w:rFonts w:ascii="Times New Roman" w:hAnsi="Times New Roman" w:cs="Times New Roman" w:hint="eastAsia"/>
          <w:sz w:val="20"/>
          <w:szCs w:val="20"/>
        </w:rPr>
      </w:pPr>
    </w:p>
    <w:p w14:paraId="3DE1184F" w14:textId="5F930C1F" w:rsidR="000024A3" w:rsidRPr="00F4627F" w:rsidRDefault="00F4627F" w:rsidP="00F4627F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t>Table S</w:t>
      </w:r>
      <w:r w:rsidR="007428D4">
        <w:rPr>
          <w:rFonts w:ascii="Times New Roman" w:hAnsi="Times New Roman" w:cs="Times New Roman"/>
          <w:sz w:val="20"/>
          <w:szCs w:val="20"/>
        </w:rPr>
        <w:t>2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434"/>
        <w:gridCol w:w="1968"/>
        <w:gridCol w:w="1418"/>
        <w:gridCol w:w="1134"/>
        <w:gridCol w:w="1276"/>
      </w:tblGrid>
      <w:tr w:rsidR="007919A5" w:rsidRPr="00BF7996" w14:paraId="5D689395" w14:textId="77777777" w:rsidTr="00BF7996">
        <w:trPr>
          <w:trHeight w:val="276"/>
          <w:jc w:val="center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C98B7" w14:textId="77777777" w:rsidR="007919A5" w:rsidRPr="00BF7996" w:rsidRDefault="007919A5" w:rsidP="007919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5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4EBE" w14:textId="77777777" w:rsidR="007919A5" w:rsidRPr="00BF7996" w:rsidRDefault="007919A5" w:rsidP="007919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relative abundance based on 16S data (%, Mean ± SD)</w:t>
            </w:r>
          </w:p>
        </w:tc>
      </w:tr>
      <w:tr w:rsidR="007919A5" w:rsidRPr="00BF7996" w14:paraId="7454E62D" w14:textId="77777777" w:rsidTr="00BF7996">
        <w:trPr>
          <w:trHeight w:val="156"/>
          <w:jc w:val="center"/>
        </w:trPr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2A831" w14:textId="77777777" w:rsidR="007919A5" w:rsidRPr="00BF7996" w:rsidRDefault="007919A5" w:rsidP="007919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0E8E" w14:textId="77777777" w:rsidR="007919A5" w:rsidRPr="00BF7996" w:rsidRDefault="007919A5" w:rsidP="007919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449C" w14:textId="77777777" w:rsidR="007919A5" w:rsidRPr="00BF7996" w:rsidRDefault="007919A5" w:rsidP="007919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0B95" w14:textId="77777777" w:rsidR="007919A5" w:rsidRPr="00BF7996" w:rsidRDefault="007919A5" w:rsidP="007919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3728" w14:textId="77777777" w:rsidR="007919A5" w:rsidRPr="00BF7996" w:rsidRDefault="007919A5" w:rsidP="007919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_OMAT</w:t>
            </w:r>
          </w:p>
        </w:tc>
      </w:tr>
      <w:tr w:rsidR="00CA47DF" w:rsidRPr="00BF7996" w14:paraId="2E8C5A91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34DF" w14:textId="6C168AB9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37D5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 ± 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B14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 ± 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2C1E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A2D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4</w:t>
            </w:r>
          </w:p>
        </w:tc>
      </w:tr>
      <w:tr w:rsidR="00CA47DF" w:rsidRPr="00BF7996" w14:paraId="318D35C1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4BAF" w14:textId="771E1480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Deferribacterot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EB3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8F9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A2C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8EE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 ± 0.79</w:t>
            </w:r>
          </w:p>
        </w:tc>
      </w:tr>
      <w:tr w:rsidR="00CA47DF" w:rsidRPr="00BF7996" w14:paraId="7A820199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F5CD" w14:textId="60623F5A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Proteobacteri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64EE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 ± 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5C9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 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C5E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3 ± 2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EA6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 ± 2.63</w:t>
            </w:r>
          </w:p>
        </w:tc>
      </w:tr>
      <w:tr w:rsidR="00CA47DF" w:rsidRPr="00BF7996" w14:paraId="015E4738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4EFA" w14:textId="13C6A6D0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Cyanobacteri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B86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 ± 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370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EC5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8AA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 ± 0.19</w:t>
            </w:r>
          </w:p>
        </w:tc>
      </w:tr>
      <w:tr w:rsidR="00CA47DF" w:rsidRPr="00BF7996" w14:paraId="3806025B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EF16F" w14:textId="0A5BDF3E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ABE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 ± 1.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61F0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 ± 2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D5A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5 ± 1.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561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7 ± 4.42</w:t>
            </w:r>
          </w:p>
        </w:tc>
      </w:tr>
      <w:tr w:rsidR="00CA47DF" w:rsidRPr="00BF7996" w14:paraId="07406AA6" w14:textId="77777777" w:rsidTr="00442952">
        <w:trPr>
          <w:trHeight w:val="156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527E9" w14:textId="0DC24052" w:rsidR="00CA47DF" w:rsidRPr="00CA47DF" w:rsidRDefault="00CA47DF" w:rsidP="00CA47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A47DF">
              <w:rPr>
                <w:rFonts w:ascii="Times New Roman" w:hAnsi="Times New Roman" w:cs="Times New Roman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0117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6 ± 19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BB54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80 ± 12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558B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5 ± 2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68AB" w14:textId="77777777" w:rsidR="00CA47DF" w:rsidRPr="00BF7996" w:rsidRDefault="00CA47DF" w:rsidP="00CA47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99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27 ± 6.51</w:t>
            </w:r>
          </w:p>
        </w:tc>
      </w:tr>
    </w:tbl>
    <w:p w14:paraId="4A0C2389" w14:textId="4EBC29B1" w:rsidR="000024A3" w:rsidRDefault="000024A3" w:rsidP="0001683F"/>
    <w:p w14:paraId="23984CDC" w14:textId="24C95A6E" w:rsidR="000024A3" w:rsidRDefault="000024A3" w:rsidP="0001683F"/>
    <w:p w14:paraId="7148400F" w14:textId="7BCE6400" w:rsidR="000024A3" w:rsidRDefault="000024A3" w:rsidP="0001683F"/>
    <w:p w14:paraId="7043B7C9" w14:textId="5B93B521" w:rsidR="00C20509" w:rsidRDefault="00C20509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989106" w14:textId="14006B73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26CD34" w14:textId="3E9B2719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137B070" w14:textId="3078A808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D3119A" w14:textId="7F56FA7D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6D47A6E" w14:textId="6069B2E3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00A201" w14:textId="7D53DDA5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6B089E" w14:textId="32B353AC" w:rsidR="00A06A44" w:rsidRDefault="00A06A44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9DC261" w14:textId="5336D55C" w:rsidR="00E464BF" w:rsidRDefault="00E464BF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A40741" w14:textId="24B74AD7" w:rsidR="00E464BF" w:rsidRDefault="00E464BF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BEE842" w14:textId="04E0F0C4" w:rsidR="00E464BF" w:rsidRDefault="00E464BF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8138F0" w14:textId="2C722FB2" w:rsidR="00E464BF" w:rsidRDefault="00E464BF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7C5729" w14:textId="77777777" w:rsidR="00E464BF" w:rsidRDefault="00E464BF" w:rsidP="005E2E08">
      <w:pPr>
        <w:rPr>
          <w:rFonts w:ascii="Times New Roman" w:hAnsi="Times New Roman" w:cs="Times New Roman"/>
          <w:sz w:val="20"/>
          <w:szCs w:val="20"/>
        </w:rPr>
      </w:pPr>
    </w:p>
    <w:p w14:paraId="3239BCB9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882EFF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57E0AE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E8A9A0" w14:textId="77777777" w:rsidR="00C32AF7" w:rsidRDefault="00C32AF7" w:rsidP="00F4627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B5EAE7" w14:textId="77777777" w:rsidR="00C32AF7" w:rsidRDefault="00C32AF7" w:rsidP="00C173AE">
      <w:pPr>
        <w:rPr>
          <w:rFonts w:ascii="Times New Roman" w:hAnsi="Times New Roman" w:cs="Times New Roman" w:hint="eastAsia"/>
          <w:sz w:val="20"/>
          <w:szCs w:val="20"/>
        </w:rPr>
      </w:pPr>
    </w:p>
    <w:p w14:paraId="3BB7453A" w14:textId="2344E96F" w:rsidR="000024A3" w:rsidRPr="00F4627F" w:rsidRDefault="00F4627F" w:rsidP="00F4627F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173AE">
        <w:rPr>
          <w:rFonts w:ascii="Times New Roman" w:hAnsi="Times New Roman" w:cs="Times New Roman"/>
          <w:sz w:val="20"/>
          <w:szCs w:val="20"/>
        </w:rPr>
        <w:t>3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3460"/>
        <w:gridCol w:w="1218"/>
        <w:gridCol w:w="1150"/>
        <w:gridCol w:w="1118"/>
        <w:gridCol w:w="1123"/>
      </w:tblGrid>
      <w:tr w:rsidR="00BB2D0E" w:rsidRPr="00C32AF7" w14:paraId="5161E820" w14:textId="77777777" w:rsidTr="00C32AF7">
        <w:trPr>
          <w:trHeight w:val="276"/>
          <w:jc w:val="center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7CF94" w14:textId="77777777" w:rsidR="00BB2D0E" w:rsidRPr="00C32AF7" w:rsidRDefault="00BB2D0E" w:rsidP="00BB2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44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4744" w14:textId="77777777" w:rsidR="00BB2D0E" w:rsidRPr="00C32AF7" w:rsidRDefault="00BB2D0E" w:rsidP="00BB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relative abundance based on 16S data (%, Mean ± SD)</w:t>
            </w:r>
          </w:p>
        </w:tc>
      </w:tr>
      <w:tr w:rsidR="00BB2D0E" w:rsidRPr="00C32AF7" w14:paraId="55995309" w14:textId="77777777" w:rsidTr="00C32AF7">
        <w:trPr>
          <w:trHeight w:val="264"/>
          <w:jc w:val="center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2E72C" w14:textId="77777777" w:rsidR="00BB2D0E" w:rsidRPr="00C32AF7" w:rsidRDefault="00BB2D0E" w:rsidP="00BB2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4AC4" w14:textId="77777777" w:rsidR="00BB2D0E" w:rsidRPr="00C32AF7" w:rsidRDefault="00BB2D0E" w:rsidP="00BB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N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1B7F" w14:textId="77777777" w:rsidR="00BB2D0E" w:rsidRPr="00C32AF7" w:rsidRDefault="00BB2D0E" w:rsidP="00BB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85E4" w14:textId="77777777" w:rsidR="00BB2D0E" w:rsidRPr="00C32AF7" w:rsidRDefault="00BB2D0E" w:rsidP="00BB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62DC" w14:textId="77777777" w:rsidR="00BB2D0E" w:rsidRPr="00C32AF7" w:rsidRDefault="00BB2D0E" w:rsidP="00BB2D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_OMAT</w:t>
            </w:r>
          </w:p>
        </w:tc>
      </w:tr>
      <w:tr w:rsidR="00E464BF" w:rsidRPr="00C32AF7" w14:paraId="6A389B85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5430" w14:textId="3256D8B1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A00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B9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FE0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 ± 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174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</w:tr>
      <w:tr w:rsidR="00E464BF" w:rsidRPr="00C32AF7" w14:paraId="154921D0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2026" w14:textId="199B8D88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Enterobact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BB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 ± 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62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87B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7 ± 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2A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 ± 1.12</w:t>
            </w:r>
          </w:p>
        </w:tc>
      </w:tr>
      <w:tr w:rsidR="00E464BF" w:rsidRPr="00C32AF7" w14:paraId="3C4EC234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DDB0" w14:textId="0796040C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Prote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7A75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C51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C4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 ± 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AFB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E464BF" w:rsidRPr="00C32AF7" w14:paraId="0A973BC8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289F" w14:textId="4AD10A57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Escherichia-Shigel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C8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 ±0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64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480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6 ± 1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F1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 ± 1.43</w:t>
            </w:r>
          </w:p>
        </w:tc>
      </w:tr>
      <w:tr w:rsidR="00E464BF" w:rsidRPr="00C32AF7" w14:paraId="2BAE6DB2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3188" w14:textId="55B9E111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norank_f__</w:t>
            </w: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7A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54 ± 14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2D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41 ± 11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AE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 ± 3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54A1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5 ± 7.04</w:t>
            </w:r>
          </w:p>
        </w:tc>
      </w:tr>
      <w:tr w:rsidR="00E464BF" w:rsidRPr="00C32AF7" w14:paraId="0C26FC2A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0AE5" w14:textId="2114AAEC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norank_f__</w:t>
            </w: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D1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63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95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38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 ± 0.66</w:t>
            </w:r>
          </w:p>
        </w:tc>
      </w:tr>
      <w:tr w:rsidR="00E464BF" w:rsidRPr="00C32AF7" w14:paraId="2F6BC9E6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815E" w14:textId="307BBCE4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Enterococc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02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22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7E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7 ± 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D0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 ± 0.10</w:t>
            </w:r>
          </w:p>
        </w:tc>
      </w:tr>
      <w:tr w:rsidR="00E464BF" w:rsidRPr="00C32AF7" w14:paraId="4794A02C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410A" w14:textId="240D8A12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Muribacul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73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 ± 1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05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 ± 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9C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B5F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± 0.25</w:t>
            </w:r>
          </w:p>
        </w:tc>
      </w:tr>
      <w:tr w:rsidR="00E464BF" w:rsidRPr="00C32AF7" w14:paraId="0D00FA70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9C2A" w14:textId="014359F8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B7B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1 ± 1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77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 ± 1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28B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 ± 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59E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 ± 1.72</w:t>
            </w:r>
          </w:p>
        </w:tc>
      </w:tr>
      <w:tr w:rsidR="00E464BF" w:rsidRPr="00C32AF7" w14:paraId="5639561C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4B2A" w14:textId="7DCF7D4C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Clostridioid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81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26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A0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 ± 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20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E464BF" w:rsidRPr="00C32AF7" w14:paraId="278851DB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52C6" w14:textId="4DFB919D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Clostridium_sensu_stricto_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77A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 ± 1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58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D4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 ± 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85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 ± 2.03</w:t>
            </w:r>
          </w:p>
        </w:tc>
      </w:tr>
      <w:tr w:rsidR="00E464BF" w:rsidRPr="00C32AF7" w14:paraId="1239DF62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0FA2" w14:textId="045ED7B6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Ileibacteri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81DB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 ± 4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9DC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 ± 1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DDE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5C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± 0.09</w:t>
            </w:r>
          </w:p>
        </w:tc>
      </w:tr>
      <w:tr w:rsidR="00E464BF" w:rsidRPr="00C32AF7" w14:paraId="2AB9F5C2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7822" w14:textId="42AE89F4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FC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 ± 2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263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 ± 0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5B0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 ± 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0B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 ± 0.94</w:t>
            </w:r>
          </w:p>
        </w:tc>
      </w:tr>
      <w:tr w:rsidR="00E464BF" w:rsidRPr="00C32AF7" w14:paraId="439E25BA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D14B" w14:textId="3E0EBE17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Rikenellaceae_RC9_gut_grou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FE7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 ± 3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B5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 ± 0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FA5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0F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 ± 0.95</w:t>
            </w:r>
          </w:p>
        </w:tc>
      </w:tr>
      <w:tr w:rsidR="00E464BF" w:rsidRPr="00C32AF7" w14:paraId="7D400FF2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1F52" w14:textId="3894402C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2F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 ± 2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67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 ± 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9B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AA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 ± 0.06</w:t>
            </w:r>
          </w:p>
        </w:tc>
      </w:tr>
      <w:tr w:rsidR="00E464BF" w:rsidRPr="00C32AF7" w14:paraId="35130C84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B5EC" w14:textId="751B8CA3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Helicobact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DB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 ± 0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B0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 ± 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5D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±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A9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 ± 1.66</w:t>
            </w:r>
          </w:p>
        </w:tc>
      </w:tr>
      <w:tr w:rsidR="00E464BF" w:rsidRPr="00C32AF7" w14:paraId="35B6FF6E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F480" w14:textId="43A0F707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norank_f__</w:t>
            </w: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Eubacterium_coprostanoligenes_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67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5D1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F8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 ± 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C8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 ± 1.84</w:t>
            </w:r>
          </w:p>
        </w:tc>
      </w:tr>
      <w:tr w:rsidR="00E464BF" w:rsidRPr="00C32AF7" w14:paraId="5E486525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FE1F" w14:textId="38EC140F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norank_f__norank_o__Clostridia_UCG-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8F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 ± 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D1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 ± 1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E0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44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 ± 1.86</w:t>
            </w:r>
          </w:p>
        </w:tc>
      </w:tr>
      <w:tr w:rsidR="00E464BF" w:rsidRPr="00C32AF7" w14:paraId="3BDB7D82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2F3C" w14:textId="128CB289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EC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 ± 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F0F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 ± 0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E8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D5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 ± 0.44</w:t>
            </w:r>
          </w:p>
        </w:tc>
      </w:tr>
      <w:tr w:rsidR="00E464BF" w:rsidRPr="00C32AF7" w14:paraId="63C43A9C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A8B5" w14:textId="24FCFA58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Lactococc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8B5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275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 ± 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00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 ± 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74E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 ± 0.11</w:t>
            </w:r>
          </w:p>
        </w:tc>
      </w:tr>
      <w:tr w:rsidR="00E464BF" w:rsidRPr="00C32AF7" w14:paraId="642B439A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5340" w14:textId="20A6055F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Bifidobacteri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39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 ± 0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0E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6 ± 2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46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 ±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3201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2 ± 3.74</w:t>
            </w:r>
          </w:p>
        </w:tc>
      </w:tr>
      <w:tr w:rsidR="00E464BF" w:rsidRPr="00C32AF7" w14:paraId="773DC1A4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52DE" w14:textId="66B66B15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Prevotellaceae_UCG-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C6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 ± 1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B74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 ± 0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416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 ± 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31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 ± 2.88</w:t>
            </w:r>
          </w:p>
        </w:tc>
      </w:tr>
      <w:tr w:rsidR="00E464BF" w:rsidRPr="00C32AF7" w14:paraId="68B12706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AF96" w14:textId="7B0F2493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Alloprevotel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C7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± 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38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 ± 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626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 ± 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44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 ± 2.61</w:t>
            </w:r>
          </w:p>
        </w:tc>
      </w:tr>
      <w:tr w:rsidR="00E464BF" w:rsidRPr="00C32AF7" w14:paraId="02BF6366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0C36" w14:textId="53954D16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Allobacul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73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2 ± 19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271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8 ± 9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646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 ± 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B2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 ± 5.93</w:t>
            </w:r>
          </w:p>
        </w:tc>
      </w:tr>
      <w:tr w:rsidR="00E464BF" w:rsidRPr="00C32AF7" w14:paraId="7ADCC2F9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DFD4" w14:textId="25DF1D6B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Ruminococcus_torques_group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7C1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86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 ± 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223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 ± 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285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 ± 5.72</w:t>
            </w:r>
          </w:p>
        </w:tc>
      </w:tr>
      <w:tr w:rsidR="00E464BF" w:rsidRPr="00C32AF7" w14:paraId="61D91E3C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B190" w14:textId="543968C4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Parabacteroid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265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 ± 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F32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 ± 1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BFB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 ± 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55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 ± 1.11</w:t>
            </w:r>
          </w:p>
        </w:tc>
      </w:tr>
      <w:tr w:rsidR="00E464BF" w:rsidRPr="00C32AF7" w14:paraId="53E0836D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DD41" w14:textId="5842D9D7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Enterorhabd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150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 ± 0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6B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 ± 0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D5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B7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 ± 0.24</w:t>
            </w:r>
          </w:p>
        </w:tc>
      </w:tr>
      <w:tr w:rsidR="00E464BF" w:rsidRPr="00C32AF7" w14:paraId="338FB0CC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BE58" w14:textId="3A6B50B4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Faecalibacul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65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 ± 0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E9F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 ± 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5E3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44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 ± 0.40</w:t>
            </w:r>
          </w:p>
        </w:tc>
      </w:tr>
      <w:tr w:rsidR="00E464BF" w:rsidRPr="00C32AF7" w14:paraId="40740929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E58A7" w14:textId="2BF18BEF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norank_f__</w:t>
            </w:r>
            <w:proofErr w:type="spellStart"/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0A4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 ± 0.3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27A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 ± 0.26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66C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 ± 2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0D9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 ± 0.53</w:t>
            </w:r>
          </w:p>
        </w:tc>
      </w:tr>
      <w:tr w:rsidR="00E464BF" w:rsidRPr="00C32AF7" w14:paraId="64CA9C89" w14:textId="77777777" w:rsidTr="00C32AF7">
        <w:trPr>
          <w:trHeight w:val="201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04C0D" w14:textId="39E8A362" w:rsidR="00E464BF" w:rsidRPr="00C32AF7" w:rsidRDefault="00E464BF" w:rsidP="00E464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hAnsi="Times New Roman" w:cs="Times New Roman"/>
                <w:sz w:val="16"/>
                <w:szCs w:val="16"/>
              </w:rPr>
              <w:t>Lachnospiraceae_NK4A136_grou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669D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 ± 2.6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715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 ± 5.9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34C7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 ± 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A138" w14:textId="77777777" w:rsidR="00E464BF" w:rsidRPr="00C32AF7" w:rsidRDefault="00E464BF" w:rsidP="00E46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 ± 4.04</w:t>
            </w:r>
          </w:p>
        </w:tc>
      </w:tr>
    </w:tbl>
    <w:p w14:paraId="3044DC31" w14:textId="20C492D7" w:rsidR="00BB2D0E" w:rsidRDefault="00BB2D0E" w:rsidP="0001683F"/>
    <w:p w14:paraId="30420A43" w14:textId="01FD78B9" w:rsidR="00952F97" w:rsidRDefault="00952F97" w:rsidP="0001683F"/>
    <w:p w14:paraId="740CF1B9" w14:textId="2FA23FF8" w:rsidR="00952F97" w:rsidRDefault="00952F97" w:rsidP="0001683F"/>
    <w:p w14:paraId="7E7CDDF0" w14:textId="175B4005" w:rsidR="00952F97" w:rsidRDefault="00952F97" w:rsidP="0001683F"/>
    <w:p w14:paraId="22B3AECC" w14:textId="62459DAD" w:rsidR="00952F97" w:rsidRDefault="00952F97" w:rsidP="0001683F"/>
    <w:p w14:paraId="23BEE053" w14:textId="6CB087E6" w:rsidR="00952F97" w:rsidRDefault="00952F97" w:rsidP="0001683F"/>
    <w:p w14:paraId="4B5A61CA" w14:textId="65665720" w:rsidR="00952F97" w:rsidRDefault="00952F97" w:rsidP="0001683F"/>
    <w:p w14:paraId="2229512D" w14:textId="261BEA11" w:rsidR="00952F97" w:rsidRDefault="00952F97" w:rsidP="0001683F"/>
    <w:p w14:paraId="1A2C0D57" w14:textId="77777777" w:rsidR="00952F97" w:rsidRDefault="00952F97" w:rsidP="0001683F"/>
    <w:p w14:paraId="151DA74E" w14:textId="77777777" w:rsidR="005E2E08" w:rsidRDefault="005E2E08" w:rsidP="00952F9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BD02AF" w14:textId="77777777" w:rsidR="005E2E08" w:rsidRDefault="005E2E08" w:rsidP="00952F9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30289AF" w14:textId="383814A5" w:rsidR="00952F97" w:rsidRDefault="00952F97" w:rsidP="00952F97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173AE">
        <w:rPr>
          <w:rFonts w:ascii="Times New Roman" w:hAnsi="Times New Roman" w:cs="Times New Roman"/>
          <w:sz w:val="20"/>
          <w:szCs w:val="20"/>
        </w:rPr>
        <w:t>4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950"/>
        <w:gridCol w:w="1153"/>
        <w:gridCol w:w="1276"/>
        <w:gridCol w:w="1134"/>
        <w:gridCol w:w="1276"/>
      </w:tblGrid>
      <w:tr w:rsidR="00A57165" w:rsidRPr="00C32AF7" w14:paraId="46F55CDA" w14:textId="77777777" w:rsidTr="00C32AF7">
        <w:trPr>
          <w:trHeight w:val="156"/>
          <w:jc w:val="center"/>
        </w:trPr>
        <w:tc>
          <w:tcPr>
            <w:tcW w:w="3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54F7C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48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F72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relative abundance based on 16S data (%, Mean ± SD)</w:t>
            </w:r>
          </w:p>
        </w:tc>
      </w:tr>
      <w:tr w:rsidR="00A57165" w:rsidRPr="00C32AF7" w14:paraId="6AC3FBDB" w14:textId="77777777" w:rsidTr="00C32AF7">
        <w:trPr>
          <w:trHeight w:val="156"/>
          <w:jc w:val="center"/>
        </w:trPr>
        <w:tc>
          <w:tcPr>
            <w:tcW w:w="3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7F96D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A975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C5B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0F7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EF5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_OMAT</w:t>
            </w:r>
          </w:p>
        </w:tc>
      </w:tr>
      <w:tr w:rsidR="00A57165" w:rsidRPr="00C32AF7" w14:paraId="12BA7E68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392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rmicutes_bacterium_M10-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147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 ± 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06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 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376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5B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6CE0E9A5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1ED8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perfringens_g__Clostridium_sensu_stricto_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0DC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AF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21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0 ± 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E5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675F10D8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5F9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us_mirabili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BA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688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253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 ± 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2D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095B1980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259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herichia_coli_g__Escherichia</w:t>
            </w:r>
            <w:proofErr w:type="spellEnd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Shigell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F0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 ±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D34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86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6 ± 19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7B8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 ± 1.43</w:t>
            </w:r>
          </w:p>
        </w:tc>
      </w:tr>
      <w:tr w:rsidR="00A57165" w:rsidRPr="00C32AF7" w14:paraId="69B49706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ECF0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vulgat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77D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BD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636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1 ± 8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AB39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9 ± 5.06</w:t>
            </w:r>
          </w:p>
        </w:tc>
      </w:tr>
      <w:tr w:rsidR="00A57165" w:rsidRPr="00C32AF7" w14:paraId="1224C914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1E8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intestinalis_DSM_173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BD5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20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3F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14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 ± 0.02</w:t>
            </w:r>
          </w:p>
        </w:tc>
      </w:tr>
      <w:tr w:rsidR="00A57165" w:rsidRPr="00C32AF7" w14:paraId="56A7E5BC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BE6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coccus_casseliflavus_g__Enterococc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2E9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BA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8D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 ± 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11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05</w:t>
            </w:r>
          </w:p>
        </w:tc>
      </w:tr>
      <w:tr w:rsidR="00A57165" w:rsidRPr="00C32AF7" w14:paraId="2B0E6D5E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436E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coccus_faecalis_g__Enterococc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62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46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F8B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 ± 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828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05</w:t>
            </w:r>
          </w:p>
        </w:tc>
      </w:tr>
      <w:tr w:rsidR="00A57165" w:rsidRPr="00C32AF7" w14:paraId="073F8D4D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C22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spirillum_schaedleri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DE27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43E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90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5B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 ± 0.79</w:t>
            </w:r>
          </w:p>
        </w:tc>
      </w:tr>
      <w:tr w:rsidR="00A57165" w:rsidRPr="00C32AF7" w14:paraId="3FCB6E51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F71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_ramosum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BE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70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C2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BD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</w:tr>
      <w:tr w:rsidR="00A57165" w:rsidRPr="00C32AF7" w14:paraId="5C36E7C7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BE1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uniformi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18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CAF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1FA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 ± 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9E7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 ± 0.14</w:t>
            </w:r>
          </w:p>
        </w:tc>
      </w:tr>
      <w:tr w:rsidR="00A57165" w:rsidRPr="00C32AF7" w14:paraId="24A72C18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45C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idobacterium_choerinum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9D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29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7C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EC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 ± 0.85</w:t>
            </w:r>
          </w:p>
        </w:tc>
      </w:tr>
      <w:tr w:rsidR="00A57165" w:rsidRPr="00C32AF7" w14:paraId="1B41D3BE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4AB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oides_difficile_g__</w:t>
            </w: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oide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6B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496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C1A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 ± 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0DB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290A4CE2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FD2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thetaiotaomicron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64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770B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9B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 ± 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BD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03</w:t>
            </w:r>
          </w:p>
        </w:tc>
      </w:tr>
      <w:tr w:rsidR="00A57165" w:rsidRPr="00C32AF7" w14:paraId="42E2C054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E11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eibacterium_valen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BBF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 ± 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A06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 ± 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C2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059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± 0.09</w:t>
            </w:r>
          </w:p>
        </w:tc>
      </w:tr>
      <w:tr w:rsidR="00A57165" w:rsidRPr="00C32AF7" w14:paraId="4A3ECD35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DE3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obacillus_intestinali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08F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 ± 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CE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EB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A2E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6DDB92B2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5ED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eniclostridium_sordellii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3F9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2DB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05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 ± 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84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1EBD3D8C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722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us_vulgaris_g__Prote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8F8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A0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D3F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 ± 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0A7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575AFFD1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665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acidifacien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5EB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16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 ± 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9909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 ± 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F1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 ± 0.82</w:t>
            </w:r>
          </w:p>
        </w:tc>
      </w:tr>
      <w:tr w:rsidR="00A57165" w:rsidRPr="00C32AF7" w14:paraId="6AAF5088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CEC3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phylococcus_lentus_g__Staphylococc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6E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8C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56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 ± 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8B6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 ± 0.05</w:t>
            </w:r>
          </w:p>
        </w:tc>
      </w:tr>
      <w:tr w:rsidR="00A57165" w:rsidRPr="00C32AF7" w14:paraId="7545C1D5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941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idobacterium_animali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96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 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DE5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 ± 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1C0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 ± 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682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 ± 3.55</w:t>
            </w:r>
          </w:p>
        </w:tc>
      </w:tr>
      <w:tr w:rsidR="00A57165" w:rsidRPr="00C32AF7" w14:paraId="18A396CA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E49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ptococcus_respiraculi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1B3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B3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758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 ± 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8D2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1DDDD46F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8A8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phylococcus_xylos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A47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38F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2C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 ± 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0D2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 ± 0.13</w:t>
            </w:r>
          </w:p>
        </w:tc>
      </w:tr>
      <w:tr w:rsidR="00A57165" w:rsidRPr="00C32AF7" w14:paraId="247A34C4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76F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bacterium_DW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79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 ± 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FEE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2983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738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57165" w:rsidRPr="00C32AF7" w14:paraId="5C742520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95F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kholderiales_bacterium_YL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E3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5B5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040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1D1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 ± 0.25</w:t>
            </w:r>
          </w:p>
        </w:tc>
      </w:tr>
      <w:tr w:rsidR="00A57165" w:rsidRPr="00C32AF7" w14:paraId="70152D59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389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obacillus_murinus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2B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 ± 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890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 ±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256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 ± 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C5CD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7 ± 9.82</w:t>
            </w:r>
          </w:p>
        </w:tc>
      </w:tr>
      <w:tr w:rsidR="00A57165" w:rsidRPr="00C32AF7" w14:paraId="534D5FF5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467" w14:textId="77777777" w:rsidR="00A57165" w:rsidRPr="00C32AF7" w:rsidRDefault="00A57165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pylobacter_jejuni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40A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769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E54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56C" w14:textId="77777777" w:rsidR="00A57165" w:rsidRPr="00C32AF7" w:rsidRDefault="00A57165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90228" w:rsidRPr="00C32AF7" w14:paraId="0C7F7F41" w14:textId="77777777" w:rsidTr="00C32AF7">
        <w:trPr>
          <w:trHeight w:val="156"/>
          <w:jc w:val="center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1E08" w14:textId="2A813D55" w:rsidR="00E90228" w:rsidRPr="00C32AF7" w:rsidRDefault="00E90228" w:rsidP="00A571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aldenense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058D" w14:textId="0A317EED" w:rsidR="00E90228" w:rsidRPr="00C32AF7" w:rsidRDefault="00E90228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DA9A" w14:textId="332E057F" w:rsidR="00E90228" w:rsidRPr="00C32AF7" w:rsidRDefault="00E90228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FA65" w14:textId="10AD4449" w:rsidR="00E90228" w:rsidRPr="00C32AF7" w:rsidRDefault="00E90228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 ± 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D43A" w14:textId="36366C6B" w:rsidR="00E90228" w:rsidRPr="00C32AF7" w:rsidRDefault="00E90228" w:rsidP="00A571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2A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 ± 0.37</w:t>
            </w:r>
          </w:p>
        </w:tc>
      </w:tr>
    </w:tbl>
    <w:p w14:paraId="57E5459D" w14:textId="11AC72DA" w:rsidR="003E44CD" w:rsidRDefault="003E44CD" w:rsidP="0001683F"/>
    <w:p w14:paraId="45BDE535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2F1ECC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1D28AE4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B5FA4F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FB5B60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59A15D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53F566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2E439E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1FBA06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ECB9CE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31D056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EAF56A" w14:textId="77777777" w:rsidR="00BE7E2F" w:rsidRDefault="00BE7E2F" w:rsidP="00AD14D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D64BAA" w14:textId="010A755E" w:rsidR="00AD14DA" w:rsidRPr="00BF7996" w:rsidRDefault="00AD14DA" w:rsidP="00AD14DA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173AE">
        <w:rPr>
          <w:rFonts w:ascii="Times New Roman" w:hAnsi="Times New Roman" w:cs="Times New Roman"/>
          <w:sz w:val="20"/>
          <w:szCs w:val="20"/>
        </w:rPr>
        <w:t>5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2003"/>
        <w:gridCol w:w="1541"/>
        <w:gridCol w:w="1418"/>
        <w:gridCol w:w="1134"/>
        <w:gridCol w:w="1134"/>
      </w:tblGrid>
      <w:tr w:rsidR="00AD14DA" w:rsidRPr="00DF3A90" w14:paraId="0B388BB9" w14:textId="77777777" w:rsidTr="001E0085">
        <w:trPr>
          <w:trHeight w:val="276"/>
          <w:jc w:val="center"/>
        </w:trPr>
        <w:tc>
          <w:tcPr>
            <w:tcW w:w="20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1900D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5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0DA8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verage relative abundance based on 16S data (%, Mean ± SD)</w:t>
            </w:r>
          </w:p>
        </w:tc>
      </w:tr>
      <w:tr w:rsidR="00AD14DA" w:rsidRPr="00DF3A90" w14:paraId="22B389AC" w14:textId="77777777" w:rsidTr="001E0085">
        <w:trPr>
          <w:trHeight w:val="204"/>
          <w:jc w:val="center"/>
        </w:trPr>
        <w:tc>
          <w:tcPr>
            <w:tcW w:w="2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4F9B3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F210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25D6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23EF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7393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E_OMAT</w:t>
            </w:r>
          </w:p>
        </w:tc>
      </w:tr>
      <w:tr w:rsidR="00AD14DA" w:rsidRPr="00DF3A90" w14:paraId="2F349748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8F5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m_Negativ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82A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0 ± 6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2215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1 ± 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CC4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1 ± 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9C94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0 ± 3.08</w:t>
            </w:r>
          </w:p>
        </w:tc>
      </w:tr>
      <w:tr w:rsidR="00AD14DA" w:rsidRPr="00DF3A90" w14:paraId="343C404C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3DE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tentially_Pathogenic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5E8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 ± 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8FB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BC3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 ± 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5BDE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 ± 0.80</w:t>
            </w:r>
          </w:p>
        </w:tc>
      </w:tr>
      <w:tr w:rsidR="00AD14DA" w:rsidRPr="00DF3A90" w14:paraId="15F82FF7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5A0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ss_Tolerant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5F93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 ± 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9EF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65E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 ± 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766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 ± 0.80</w:t>
            </w:r>
          </w:p>
        </w:tc>
      </w:tr>
      <w:tr w:rsidR="00AD14DA" w:rsidRPr="00DF3A90" w14:paraId="16ED8ED2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DB23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cultatively_Anaerobic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7B2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 ± 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ECC8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 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6489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8 ± 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83B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 ± 0.84</w:t>
            </w:r>
          </w:p>
        </w:tc>
      </w:tr>
      <w:tr w:rsidR="00AD14DA" w:rsidRPr="00DF3A90" w14:paraId="15EBDB84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A88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aerobi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EBE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51 ± 6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8F9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1 ± 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C27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7 ± 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9E4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3 ± 4.36</w:t>
            </w:r>
          </w:p>
        </w:tc>
      </w:tr>
      <w:tr w:rsidR="00AD14DA" w:rsidRPr="00DF3A90" w14:paraId="37A38ACD" w14:textId="77777777" w:rsidTr="001E0085">
        <w:trPr>
          <w:trHeight w:val="204"/>
          <w:jc w:val="center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0676" w14:textId="77777777" w:rsidR="00AD14DA" w:rsidRPr="00DF3A90" w:rsidRDefault="00AD14DA" w:rsidP="001E00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robic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967E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 ± 4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0709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0 ± 3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C501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 ± 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7DF2" w14:textId="77777777" w:rsidR="00AD14DA" w:rsidRPr="00DF3A90" w:rsidRDefault="00AD14DA" w:rsidP="001E0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3A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6 ± 2.27</w:t>
            </w:r>
          </w:p>
        </w:tc>
      </w:tr>
    </w:tbl>
    <w:p w14:paraId="6AAE4CC9" w14:textId="78802EB9" w:rsidR="00D1254F" w:rsidRDefault="00D1254F" w:rsidP="003F6703">
      <w:pPr>
        <w:rPr>
          <w:rFonts w:ascii="Times New Roman" w:hAnsi="Times New Roman" w:cs="Times New Roman"/>
          <w:sz w:val="20"/>
          <w:szCs w:val="20"/>
        </w:rPr>
      </w:pPr>
    </w:p>
    <w:p w14:paraId="4E8BD612" w14:textId="4412D95D" w:rsidR="00A77C99" w:rsidRDefault="00FE034F" w:rsidP="00FE034F">
      <w:pPr>
        <w:jc w:val="center"/>
        <w:rPr>
          <w:rFonts w:ascii="Times New Roman" w:hAnsi="Times New Roman" w:cs="Times New Roman"/>
          <w:sz w:val="20"/>
          <w:szCs w:val="20"/>
        </w:rPr>
      </w:pPr>
      <w:r w:rsidRPr="00F4627F">
        <w:rPr>
          <w:rFonts w:ascii="Times New Roman" w:hAnsi="Times New Roman" w:cs="Times New Roman"/>
          <w:sz w:val="20"/>
          <w:szCs w:val="20"/>
        </w:rPr>
        <w:t>Table S</w:t>
      </w:r>
      <w:r w:rsidR="00C173AE">
        <w:rPr>
          <w:rFonts w:ascii="Times New Roman" w:hAnsi="Times New Roman" w:cs="Times New Roman"/>
          <w:sz w:val="20"/>
          <w:szCs w:val="20"/>
        </w:rPr>
        <w:t>6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950"/>
        <w:gridCol w:w="2146"/>
        <w:gridCol w:w="1275"/>
      </w:tblGrid>
      <w:tr w:rsidR="00A77C99" w:rsidRPr="00A77C99" w14:paraId="205C8848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36F2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B7C7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53A3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A77C99" w:rsidRPr="00A77C99" w14:paraId="64B83D46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37F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acidifacien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19A" w14:textId="074D267C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 (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8D8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98</w:t>
            </w:r>
          </w:p>
        </w:tc>
      </w:tr>
      <w:tr w:rsidR="00A77C99" w:rsidRPr="00A77C99" w14:paraId="08E7F879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939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intestinalis_DSM_1739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DAD" w14:textId="7DD42AD2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1A3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1D4F3DAA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FFB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thetaiotaomicron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899" w14:textId="20C4B140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FC4F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190CDFE6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69DE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uniformi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B96" w14:textId="42F3E6A2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00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D56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A77C99" w:rsidRPr="00A77C99" w14:paraId="675FBE2E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45D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_vulgat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40B" w14:textId="38CC9E8A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 (0.6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C92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7A2E57A0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F57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idobacterium_animali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445" w14:textId="179E1DFB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 (-0.49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8D7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01</w:t>
            </w:r>
          </w:p>
        </w:tc>
      </w:tr>
      <w:tr w:rsidR="00A77C99" w:rsidRPr="00A77C99" w14:paraId="1ED4EC6C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5D1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idobacterium_choerinum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83F4" w14:textId="3E587632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075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69</w:t>
            </w:r>
          </w:p>
        </w:tc>
      </w:tr>
      <w:tr w:rsidR="00A77C99" w:rsidRPr="00A77C99" w14:paraId="29A68528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EB5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kholderiales_bacterium_YL4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DCA" w14:textId="726CB5AB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78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7C6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4</w:t>
            </w:r>
          </w:p>
        </w:tc>
      </w:tr>
      <w:tr w:rsidR="00A77C99" w:rsidRPr="00A77C99" w14:paraId="15531C14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1B48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pylobacter_jejuni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8B80" w14:textId="5690881D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 (0.1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682B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A77C99" w:rsidRPr="00A77C99" w14:paraId="29FC6B78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F8AB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oides_difficile_g__</w:t>
            </w: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oide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83F3" w14:textId="6EAD183A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 (0.3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439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 w:rsidR="00A77C99" w:rsidRPr="00A77C99" w14:paraId="6F76CC62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F7D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aldenense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2088" w14:textId="2EA23AA1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 (0.3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E3F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</w:tr>
      <w:tr w:rsidR="00A77C99" w:rsidRPr="00A77C99" w14:paraId="3F18107A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FF7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perfringens_g__Clostridium_sensu_stricto_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403" w14:textId="4794C229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6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CC3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6CB47D9B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7C8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coccus_casseliflavus_g__Enterococc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6DE" w14:textId="3543FF9B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 (0.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F9DD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4F551518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9EB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coccus_faecalis_g__Enterococc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AE4" w14:textId="2F4CEECA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5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399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0DB04E27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29F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sipelatoclostridium_ramosum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CA1" w14:textId="0301A2B1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 (0.6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F2C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3EACAEAE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89D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herichia_coli_g__Escherichia</w:t>
            </w:r>
            <w:proofErr w:type="spellEnd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Shigell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C96" w14:textId="03320569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46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042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4B7083CB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26BA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rmicutes_bacterium_M10-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550F" w14:textId="4E096800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8 (-0.9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FBA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1F147010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8B1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eibacterium_valen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EE3" w14:textId="30FCA980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</w:t>
            </w:r>
            <w:proofErr w:type="gram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,-</w:t>
            </w:r>
            <w:proofErr w:type="gramEnd"/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A55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72B526F2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FD7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bacterium_DW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6A1" w14:textId="0068B85F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7 (-0.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B25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</w:t>
            </w:r>
          </w:p>
        </w:tc>
      </w:tr>
      <w:tr w:rsidR="00A77C99" w:rsidRPr="00A77C99" w14:paraId="6C708520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E12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obacillus_intestinali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A1A0" w14:textId="5B64B4D3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86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634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 w:rsidR="00A77C99" w:rsidRPr="00A77C99" w14:paraId="5A5005F4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0D78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obacillus_murin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D5A" w14:textId="48C6A781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40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77B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15</w:t>
            </w:r>
          </w:p>
        </w:tc>
      </w:tr>
      <w:tr w:rsidR="00A77C99" w:rsidRPr="00A77C99" w14:paraId="28E3FDDF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D89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spirillum_schaedleri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031" w14:textId="30D638F8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5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F19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32</w:t>
            </w:r>
          </w:p>
        </w:tc>
      </w:tr>
      <w:tr w:rsidR="00A77C99" w:rsidRPr="00A77C99" w14:paraId="7CA6CDF6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B0B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eniclostridium_sordellii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655" w14:textId="05240FAB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 (0.0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C7B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A77C99" w:rsidRPr="00A77C99" w14:paraId="2476AA97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A0F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us_mirabili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64F" w14:textId="3E70788A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 (0.37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BC3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 w:rsidR="00A77C99" w:rsidRPr="00A77C99" w14:paraId="1658D76E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B58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us_vulgaris_g__Prote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CAA" w14:textId="3F61145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43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C9A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A77C99" w:rsidRPr="00A77C99" w14:paraId="42ACED64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560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phylococcus_lentus_g__Staphylococc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97A" w14:textId="5F128F41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 (-0.0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2D9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04</w:t>
            </w:r>
          </w:p>
        </w:tc>
      </w:tr>
      <w:tr w:rsidR="00A77C99" w:rsidRPr="00A77C99" w14:paraId="4E307771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801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phylococcus_xylosus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4708" w14:textId="7DE72D4B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 (-0.4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3BB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9</w:t>
            </w:r>
          </w:p>
        </w:tc>
      </w:tr>
      <w:tr w:rsidR="00A77C99" w:rsidRPr="00A77C99" w14:paraId="7E639D3A" w14:textId="77777777" w:rsidTr="00A77C99">
        <w:trPr>
          <w:trHeight w:val="204"/>
          <w:jc w:val="center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0337" w14:textId="77777777" w:rsidR="00A77C99" w:rsidRPr="00A77C99" w:rsidRDefault="00A77C99" w:rsidP="00A77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ptococcus_respiraculi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34AA" w14:textId="4FFACDD6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23,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3A76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35E1" w14:textId="77777777" w:rsidR="00A77C99" w:rsidRPr="00A77C99" w:rsidRDefault="00A77C99" w:rsidP="00A77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7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5</w:t>
            </w:r>
          </w:p>
        </w:tc>
      </w:tr>
    </w:tbl>
    <w:p w14:paraId="536BC4BA" w14:textId="6866E996" w:rsidR="00A77C99" w:rsidRDefault="00A77C99" w:rsidP="00664377">
      <w:pPr>
        <w:rPr>
          <w:rFonts w:ascii="Times New Roman" w:hAnsi="Times New Roman" w:cs="Times New Roman"/>
          <w:sz w:val="20"/>
          <w:szCs w:val="20"/>
        </w:rPr>
      </w:pPr>
    </w:p>
    <w:p w14:paraId="4F1C0D69" w14:textId="023B60E5" w:rsidR="00A77C99" w:rsidRDefault="00A77C99" w:rsidP="00664377">
      <w:pPr>
        <w:rPr>
          <w:rFonts w:ascii="Times New Roman" w:hAnsi="Times New Roman" w:cs="Times New Roman"/>
          <w:sz w:val="20"/>
          <w:szCs w:val="20"/>
        </w:rPr>
      </w:pPr>
    </w:p>
    <w:p w14:paraId="3B00EC4F" w14:textId="77777777" w:rsidR="00A77C99" w:rsidRDefault="00A77C99" w:rsidP="00664377">
      <w:pPr>
        <w:rPr>
          <w:rFonts w:ascii="Times New Roman" w:hAnsi="Times New Roman" w:cs="Times New Roman"/>
          <w:sz w:val="20"/>
          <w:szCs w:val="20"/>
        </w:rPr>
      </w:pPr>
    </w:p>
    <w:p w14:paraId="5897DF58" w14:textId="77777777" w:rsidR="000E0F15" w:rsidRDefault="000E0F15" w:rsidP="00BA29B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B31F08" w14:textId="33876CF3" w:rsidR="003E44CD" w:rsidRDefault="00BA29BE" w:rsidP="00BA29BE">
      <w:pPr>
        <w:jc w:val="center"/>
      </w:pPr>
      <w:r w:rsidRPr="00F4627F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173AE">
        <w:rPr>
          <w:rFonts w:ascii="Times New Roman" w:hAnsi="Times New Roman" w:cs="Times New Roman"/>
          <w:sz w:val="20"/>
          <w:szCs w:val="20"/>
        </w:rPr>
        <w:t>7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276"/>
        <w:gridCol w:w="1105"/>
        <w:gridCol w:w="1872"/>
        <w:gridCol w:w="1843"/>
        <w:gridCol w:w="1701"/>
      </w:tblGrid>
      <w:tr w:rsidR="003E44CD" w:rsidRPr="003E44CD" w14:paraId="1C8F6959" w14:textId="77777777" w:rsidTr="003E44CD">
        <w:trPr>
          <w:trHeight w:val="612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B7E0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CBC5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DEB4D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Os with significant changes in abund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8E5A7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ificantly</w:t>
            </w: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enriched KOs in G1 compared with G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1B19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ificantly</w:t>
            </w:r>
            <w:r w:rsidRPr="003E4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depleted KOs in G1 compared with G2</w:t>
            </w:r>
          </w:p>
        </w:tc>
      </w:tr>
      <w:tr w:rsidR="003E44CD" w:rsidRPr="003E44CD" w14:paraId="18B09B1F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37F3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D17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8970F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675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196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3E44CD" w:rsidRPr="003E44CD" w14:paraId="0889FEB5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AD82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OM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55F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E_OM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A2DA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A0D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227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7332A" w:rsidRPr="003E44CD" w14:paraId="164200F6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25C8" w14:textId="46568F90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70C1" w14:textId="1E36A896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_OM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62C6" w14:textId="1E6A90CC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046D" w14:textId="66C08E62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6972" w14:textId="54E6E7CA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E44CD" w:rsidRPr="003E44CD" w14:paraId="72034A00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5BE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881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1FEF1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39D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37E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97332A" w:rsidRPr="003E44CD" w14:paraId="6EFEB8CB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47CF" w14:textId="1D2CF762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9A9B" w14:textId="522B7253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_OM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EDF1" w14:textId="0043DACC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3B3F" w14:textId="5A4E7BC9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D41A" w14:textId="77833A8A" w:rsidR="0097332A" w:rsidRPr="003E44CD" w:rsidRDefault="0097332A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E44CD" w:rsidRPr="003E44CD" w14:paraId="62BE7D8A" w14:textId="77777777" w:rsidTr="003E44CD">
        <w:trPr>
          <w:trHeight w:val="204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C8CE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E_OMA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4268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E52C6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28DF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F3DE" w14:textId="77777777" w:rsidR="003E44CD" w:rsidRPr="003E44CD" w:rsidRDefault="003E44CD" w:rsidP="003E44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44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</w:tbl>
    <w:p w14:paraId="4F6D194B" w14:textId="77777777" w:rsidR="00BE7E2F" w:rsidRDefault="00BE7E2F" w:rsidP="00664377">
      <w:pPr>
        <w:rPr>
          <w:rFonts w:ascii="Times New Roman" w:hAnsi="Times New Roman" w:cs="Times New Roman"/>
          <w:sz w:val="20"/>
          <w:szCs w:val="20"/>
        </w:rPr>
      </w:pPr>
    </w:p>
    <w:p w14:paraId="3C317A06" w14:textId="4E92226B" w:rsidR="00445325" w:rsidRDefault="00445325" w:rsidP="00445325">
      <w:pPr>
        <w:jc w:val="center"/>
      </w:pPr>
      <w:r w:rsidRPr="00F4627F">
        <w:rPr>
          <w:rFonts w:ascii="Times New Roman" w:hAnsi="Times New Roman" w:cs="Times New Roman"/>
          <w:sz w:val="20"/>
          <w:szCs w:val="20"/>
        </w:rPr>
        <w:t>Table S</w:t>
      </w:r>
      <w:r w:rsidR="00C173AE">
        <w:rPr>
          <w:rFonts w:ascii="Times New Roman" w:hAnsi="Times New Roman" w:cs="Times New Roman"/>
          <w:sz w:val="20"/>
          <w:szCs w:val="20"/>
        </w:rPr>
        <w:t>8</w:t>
      </w: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3119"/>
        <w:gridCol w:w="751"/>
        <w:gridCol w:w="705"/>
        <w:gridCol w:w="705"/>
        <w:gridCol w:w="704"/>
        <w:gridCol w:w="704"/>
        <w:gridCol w:w="704"/>
        <w:gridCol w:w="704"/>
        <w:gridCol w:w="704"/>
      </w:tblGrid>
      <w:tr w:rsidR="000D0680" w:rsidRPr="000D0680" w14:paraId="283743AD" w14:textId="77777777" w:rsidTr="00EB7A2C">
        <w:trPr>
          <w:trHeight w:val="26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2DBD4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56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170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lated coefficient (R)</w:t>
            </w:r>
          </w:p>
        </w:tc>
      </w:tr>
      <w:tr w:rsidR="000D0680" w:rsidRPr="000D0680" w14:paraId="63DBA0FE" w14:textId="77777777" w:rsidTr="00EB7A2C">
        <w:trPr>
          <w:trHeight w:val="264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C142B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AB0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FCA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440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662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ED9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B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8FD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25D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70F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6EB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</w:t>
            </w:r>
          </w:p>
        </w:tc>
      </w:tr>
      <w:tr w:rsidR="000D0680" w:rsidRPr="000D0680" w14:paraId="67776F80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138D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didatus_Saccharimona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FBE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4D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FC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BB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F61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387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C4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69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0D0680" w:rsidRPr="000D0680" w14:paraId="468EA178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321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oide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CD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83F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13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3C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11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2B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1B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BC6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</w:tr>
      <w:tr w:rsidR="000D0680" w:rsidRPr="000D0680" w14:paraId="67ADD4E8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6191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bosiella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3D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6F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8B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4D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4D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44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A3F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76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0D0680" w:rsidRPr="000D0680" w14:paraId="5F5CC036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E1C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ribaculum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F0A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A84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6F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34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42D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89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D5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08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0D0680" w:rsidRPr="000D0680" w14:paraId="7E9D7D06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5EA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ribaculaceae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3D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EE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23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DF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3C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6D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7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60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E1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0D0680" w:rsidRPr="000D0680" w14:paraId="7981A60B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BBF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sutterella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163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B6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D3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AF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82B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2AE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EE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BE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</w:tr>
      <w:tr w:rsidR="000D0680" w:rsidRPr="000D0680" w14:paraId="423370C2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EFC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7A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01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F8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08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65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81B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A9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107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</w:tr>
      <w:tr w:rsidR="000D0680" w:rsidRPr="000D0680" w14:paraId="7A338F57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9FE9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AE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03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9AE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58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38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39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B5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8A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</w:tr>
      <w:tr w:rsidR="000D0680" w:rsidRPr="000D0680" w14:paraId="2FB5FDAE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7CA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stridium_sensu_stricto_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B8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7B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61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EF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1E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E1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9B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5E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</w:tr>
      <w:tr w:rsidR="000D0680" w:rsidRPr="000D0680" w14:paraId="32BC9541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DBB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bac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0C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C4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B3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23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F8A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5B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07E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73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</w:tr>
      <w:tr w:rsidR="000D0680" w:rsidRPr="000D0680" w14:paraId="34B4B186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9B29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herichia-Shigell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E6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48B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F69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01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7F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F4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DF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43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0D0680" w:rsidRPr="000D0680" w14:paraId="6B98526B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497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obacillu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F5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61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5B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4E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AD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B0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5E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28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0D0680" w:rsidRPr="000D0680" w14:paraId="68785CA1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C5F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votellaceae_UCG-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8C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8E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58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D6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20F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64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F6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E7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0D0680" w:rsidRPr="000D0680" w14:paraId="4A6B8F66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7EF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u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F7C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D3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AD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A2D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5B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6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C3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A5B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C2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</w:tr>
      <w:tr w:rsidR="000D0680" w:rsidRPr="000D0680" w14:paraId="3BDE2383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69C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kenellaceae_RC9_gut_grou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5E3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CF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A7B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26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51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C1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7E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A2B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0D0680" w:rsidRPr="000D0680" w14:paraId="5EC64FBF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FCE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baculum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C2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11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0A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4A9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471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F9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E1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E0A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0D0680" w:rsidRPr="000D0680" w14:paraId="501C8451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8BC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teroid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92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C3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A7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89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44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B1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C53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D4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</w:tr>
      <w:tr w:rsidR="000D0680" w:rsidRPr="000D0680" w14:paraId="172E08AC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ABE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idextribacter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AA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2D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B02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C0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B4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DA3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4EE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03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 w:rsidR="000D0680" w:rsidRPr="000D0680" w14:paraId="469D02F7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596B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AC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D7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E4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A7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27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78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93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B6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0D0680" w:rsidRPr="000D0680" w14:paraId="42BAF85C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AF2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erococcu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E7E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59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A9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68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1F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5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3C7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FEB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C2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</w:tr>
      <w:tr w:rsidR="000D0680" w:rsidRPr="000D0680" w14:paraId="03AAFF36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B100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licobac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CB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607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02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3D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7D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CA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AC6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75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0D0680" w:rsidRPr="000D0680" w14:paraId="3E8CC37D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A3C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eibacterium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2A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8B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C5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78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F05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5FAA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CC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11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0D0680" w:rsidRPr="000D0680" w14:paraId="438AD553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7039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hnospiraceae_NK4A136_grou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E1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75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39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580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64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2C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B7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5D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</w:tr>
      <w:tr w:rsidR="000D0680" w:rsidRPr="000D0680" w14:paraId="5180CEBB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5C8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ank_f__norank_o__Clostridia_UCG-0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15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48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1FC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F33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CC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13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4EE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B26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</w:tr>
      <w:tr w:rsidR="000D0680" w:rsidRPr="000D0680" w14:paraId="7AFD39B3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22D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ank_f__</w:t>
            </w: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cillospiraceae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4CF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9894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EB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DA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9C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A15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428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36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0D0680" w:rsidRPr="000D0680" w14:paraId="48DD41CE" w14:textId="77777777" w:rsidTr="00EB7A2C">
        <w:trPr>
          <w:trHeight w:val="264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8395" w14:textId="77777777" w:rsidR="000D0680" w:rsidRPr="000D0680" w:rsidRDefault="000D0680" w:rsidP="000D0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D93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CD9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FA12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6B31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0AC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FF57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6E2C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3EFD" w14:textId="77777777" w:rsidR="000D0680" w:rsidRPr="000D0680" w:rsidRDefault="000D0680" w:rsidP="000D0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</w:tbl>
    <w:p w14:paraId="49F875AB" w14:textId="77777777" w:rsidR="00445325" w:rsidRPr="006820B6" w:rsidRDefault="00445325" w:rsidP="0001683F"/>
    <w:sectPr w:rsidR="00445325" w:rsidRPr="00682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292E6" w14:textId="77777777" w:rsidR="00D066D6" w:rsidRDefault="00D066D6" w:rsidP="00F4627F">
      <w:r>
        <w:separator/>
      </w:r>
    </w:p>
  </w:endnote>
  <w:endnote w:type="continuationSeparator" w:id="0">
    <w:p w14:paraId="299A977C" w14:textId="77777777" w:rsidR="00D066D6" w:rsidRDefault="00D066D6" w:rsidP="00F46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9C730" w14:textId="77777777" w:rsidR="00D066D6" w:rsidRDefault="00D066D6" w:rsidP="00F4627F">
      <w:r>
        <w:separator/>
      </w:r>
    </w:p>
  </w:footnote>
  <w:footnote w:type="continuationSeparator" w:id="0">
    <w:p w14:paraId="2A79564C" w14:textId="77777777" w:rsidR="00D066D6" w:rsidRDefault="00D066D6" w:rsidP="00F46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NTa3MLAwNDcwNTZR0lEKTi0uzszPAykwNKsFAFYGe0otAAAA"/>
  </w:docVars>
  <w:rsids>
    <w:rsidRoot w:val="006820B6"/>
    <w:rsid w:val="000024A3"/>
    <w:rsid w:val="00011248"/>
    <w:rsid w:val="0001683F"/>
    <w:rsid w:val="00033F63"/>
    <w:rsid w:val="000620CB"/>
    <w:rsid w:val="00063360"/>
    <w:rsid w:val="000D0680"/>
    <w:rsid w:val="000E0F15"/>
    <w:rsid w:val="001359BB"/>
    <w:rsid w:val="00144FB1"/>
    <w:rsid w:val="001545A3"/>
    <w:rsid w:val="00172E70"/>
    <w:rsid w:val="001C5BDB"/>
    <w:rsid w:val="00233CD2"/>
    <w:rsid w:val="00251E97"/>
    <w:rsid w:val="00252B25"/>
    <w:rsid w:val="002D5676"/>
    <w:rsid w:val="0034402C"/>
    <w:rsid w:val="00362747"/>
    <w:rsid w:val="003A3741"/>
    <w:rsid w:val="003A76EA"/>
    <w:rsid w:val="003C600D"/>
    <w:rsid w:val="003E44CD"/>
    <w:rsid w:val="003F6703"/>
    <w:rsid w:val="004048CD"/>
    <w:rsid w:val="004365E7"/>
    <w:rsid w:val="00443A72"/>
    <w:rsid w:val="00445325"/>
    <w:rsid w:val="00493421"/>
    <w:rsid w:val="004C7473"/>
    <w:rsid w:val="0057101F"/>
    <w:rsid w:val="00596593"/>
    <w:rsid w:val="005E2E08"/>
    <w:rsid w:val="005E4C33"/>
    <w:rsid w:val="006125C5"/>
    <w:rsid w:val="00644017"/>
    <w:rsid w:val="00660162"/>
    <w:rsid w:val="00664377"/>
    <w:rsid w:val="006820B6"/>
    <w:rsid w:val="0068232D"/>
    <w:rsid w:val="007130DE"/>
    <w:rsid w:val="00716733"/>
    <w:rsid w:val="007428D4"/>
    <w:rsid w:val="007919A5"/>
    <w:rsid w:val="007C02F8"/>
    <w:rsid w:val="0080060A"/>
    <w:rsid w:val="008140A9"/>
    <w:rsid w:val="00845360"/>
    <w:rsid w:val="00850927"/>
    <w:rsid w:val="008573FB"/>
    <w:rsid w:val="00874CB7"/>
    <w:rsid w:val="00892C2B"/>
    <w:rsid w:val="009039A7"/>
    <w:rsid w:val="00934CE9"/>
    <w:rsid w:val="00952F97"/>
    <w:rsid w:val="0097332A"/>
    <w:rsid w:val="009E1ABF"/>
    <w:rsid w:val="00A03D37"/>
    <w:rsid w:val="00A06A44"/>
    <w:rsid w:val="00A14385"/>
    <w:rsid w:val="00A30ED6"/>
    <w:rsid w:val="00A57165"/>
    <w:rsid w:val="00A70A4C"/>
    <w:rsid w:val="00A77C99"/>
    <w:rsid w:val="00AB3868"/>
    <w:rsid w:val="00AC4F40"/>
    <w:rsid w:val="00AD0C2F"/>
    <w:rsid w:val="00AD1185"/>
    <w:rsid w:val="00AD14DA"/>
    <w:rsid w:val="00B14B0D"/>
    <w:rsid w:val="00BA29BE"/>
    <w:rsid w:val="00BB2D0E"/>
    <w:rsid w:val="00BB65E4"/>
    <w:rsid w:val="00BE7E2F"/>
    <w:rsid w:val="00BF4CA3"/>
    <w:rsid w:val="00BF7996"/>
    <w:rsid w:val="00C173AE"/>
    <w:rsid w:val="00C20509"/>
    <w:rsid w:val="00C32AF7"/>
    <w:rsid w:val="00C331FE"/>
    <w:rsid w:val="00C96FF3"/>
    <w:rsid w:val="00CA47DF"/>
    <w:rsid w:val="00D066D6"/>
    <w:rsid w:val="00D07BB6"/>
    <w:rsid w:val="00D1254F"/>
    <w:rsid w:val="00D337E7"/>
    <w:rsid w:val="00D5592C"/>
    <w:rsid w:val="00D80C06"/>
    <w:rsid w:val="00DB1A3F"/>
    <w:rsid w:val="00DF3A90"/>
    <w:rsid w:val="00DF7C75"/>
    <w:rsid w:val="00E11DA2"/>
    <w:rsid w:val="00E254AE"/>
    <w:rsid w:val="00E464BF"/>
    <w:rsid w:val="00E63EDE"/>
    <w:rsid w:val="00E90228"/>
    <w:rsid w:val="00EB7A2C"/>
    <w:rsid w:val="00EE5FC2"/>
    <w:rsid w:val="00F35250"/>
    <w:rsid w:val="00F4627F"/>
    <w:rsid w:val="00F62FD8"/>
    <w:rsid w:val="00F92DB8"/>
    <w:rsid w:val="00FA5C2B"/>
    <w:rsid w:val="00FB4488"/>
    <w:rsid w:val="00FE034F"/>
    <w:rsid w:val="00F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9590C"/>
  <w15:chartTrackingRefBased/>
  <w15:docId w15:val="{35888183-5961-43B0-9671-93174993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27F"/>
    <w:rPr>
      <w:sz w:val="18"/>
      <w:szCs w:val="18"/>
    </w:rPr>
  </w:style>
  <w:style w:type="table" w:styleId="a7">
    <w:name w:val="Table Grid"/>
    <w:basedOn w:val="a1"/>
    <w:uiPriority w:val="39"/>
    <w:rsid w:val="00742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73</Words>
  <Characters>8401</Characters>
  <Application>Microsoft Office Word</Application>
  <DocSecurity>0</DocSecurity>
  <Lines>70</Lines>
  <Paragraphs>19</Paragraphs>
  <ScaleCrop>false</ScaleCrop>
  <Company/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8</cp:revision>
  <dcterms:created xsi:type="dcterms:W3CDTF">2021-11-07T15:29:00Z</dcterms:created>
  <dcterms:modified xsi:type="dcterms:W3CDTF">2021-12-18T14:01:00Z</dcterms:modified>
</cp:coreProperties>
</file>